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E80" w:rsidRDefault="002B5E80" w:rsidP="00A33A59">
      <w:pPr>
        <w:spacing w:after="200" w:line="276" w:lineRule="auto"/>
        <w:rPr>
          <w:sz w:val="22"/>
        </w:rPr>
      </w:pPr>
    </w:p>
    <w:p w:rsidR="006C5D73" w:rsidRPr="004A59B6" w:rsidRDefault="006C5D73" w:rsidP="006C5D73">
      <w:pPr>
        <w:jc w:val="both"/>
        <w:rPr>
          <w:rFonts w:cs="Arial"/>
          <w:b/>
          <w:sz w:val="22"/>
        </w:rPr>
      </w:pPr>
      <w:r w:rsidRPr="004A59B6">
        <w:rPr>
          <w:rFonts w:cs="Arial"/>
          <w:b/>
          <w:sz w:val="22"/>
        </w:rPr>
        <w:t xml:space="preserve">Table </w:t>
      </w:r>
      <w:r w:rsidR="00DF24C7">
        <w:rPr>
          <w:rFonts w:cs="Arial"/>
          <w:b/>
          <w:sz w:val="22"/>
        </w:rPr>
        <w:t>S</w:t>
      </w:r>
      <w:r>
        <w:rPr>
          <w:rFonts w:cs="Arial"/>
          <w:b/>
          <w:sz w:val="22"/>
        </w:rPr>
        <w:t>1</w:t>
      </w:r>
      <w:r w:rsidRPr="004A59B6">
        <w:rPr>
          <w:rFonts w:cs="Arial"/>
          <w:b/>
          <w:sz w:val="22"/>
        </w:rPr>
        <w:t xml:space="preserve">: </w:t>
      </w:r>
      <w:r>
        <w:rPr>
          <w:rFonts w:cs="Arial"/>
          <w:b/>
          <w:sz w:val="22"/>
        </w:rPr>
        <w:t>Itemised costs utilised in the current project</w:t>
      </w:r>
    </w:p>
    <w:tbl>
      <w:tblPr>
        <w:tblW w:w="9000" w:type="dxa"/>
        <w:tblInd w:w="108" w:type="dxa"/>
        <w:tblLook w:val="04A0"/>
      </w:tblPr>
      <w:tblGrid>
        <w:gridCol w:w="5529"/>
        <w:gridCol w:w="3471"/>
      </w:tblGrid>
      <w:tr w:rsidR="006C5D73" w:rsidRPr="004A59B6" w:rsidTr="006C5D73">
        <w:trPr>
          <w:trHeight w:val="262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Cost Table - Payer Perspective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2013/14 Prices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 xml:space="preserve"> (AUD</w:t>
            </w:r>
            <w:r w:rsidR="00A061B1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$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)</w:t>
            </w: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Investigations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Blood Work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a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87.25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Bone Mineral Densitometry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b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87.05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Spinal X-ray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c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77.00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Treatments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Calcium per annum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d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98.29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Vitamin D per annum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e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70.70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Antiresorptives per annum (mean)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d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439.83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bCs/>
                <w:color w:val="000000"/>
                <w:sz w:val="22"/>
                <w:lang w:eastAsia="en-AU"/>
              </w:rPr>
              <w:t>Clinician Time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Fragile Bone Clinic appointment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f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150.00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Private Specialist Appointment (Medicare rebate)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g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333333"/>
                <w:lang w:eastAsia="en-AU"/>
              </w:rPr>
            </w:pPr>
            <w:r w:rsidRPr="004A59B6">
              <w:rPr>
                <w:rFonts w:eastAsia="Times New Roman" w:cs="Arial"/>
                <w:color w:val="333333"/>
                <w:sz w:val="22"/>
                <w:lang w:eastAsia="en-AU"/>
              </w:rPr>
              <w:t>$                               150.90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GP Visit (post-fracture)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g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70.65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GP Visit (follow-up)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g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   36.30</w:t>
            </w: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b/>
                <w:color w:val="000000"/>
                <w:sz w:val="22"/>
                <w:lang w:eastAsia="en-AU"/>
              </w:rPr>
              <w:t>Additional Costs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Mean cost of Fracture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h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10,150.88</w:t>
            </w:r>
          </w:p>
        </w:tc>
      </w:tr>
      <w:tr w:rsidR="006C5D73" w:rsidRPr="004A59B6" w:rsidTr="006C5D73">
        <w:trPr>
          <w:trHeight w:val="262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Research Cost (2013 prices) </w:t>
            </w:r>
            <w:proofErr w:type="spellStart"/>
            <w:r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i</w:t>
            </w:r>
            <w:proofErr w:type="spellEnd"/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$                              115.00</w:t>
            </w: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 </w:t>
            </w: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a MBS Schedule (66512, 66608, 66695) </w:t>
            </w:r>
          </w:p>
        </w:tc>
      </w:tr>
      <w:tr w:rsidR="006C5D73" w:rsidRPr="004A59B6" w:rsidTr="006C5D73">
        <w:trPr>
          <w:trHeight w:val="262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b Quote from </w:t>
            </w:r>
            <w:r>
              <w:rPr>
                <w:rFonts w:eastAsia="Times New Roman" w:cs="Arial"/>
                <w:color w:val="000000"/>
                <w:sz w:val="22"/>
                <w:lang w:eastAsia="en-AU"/>
              </w:rPr>
              <w:t xml:space="preserve">local 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Gairdner Bone Densitometry </w:t>
            </w:r>
            <w:r>
              <w:rPr>
                <w:rFonts w:eastAsia="Times New Roman" w:cs="Arial"/>
                <w:color w:val="000000"/>
                <w:sz w:val="22"/>
                <w:lang w:eastAsia="en-AU"/>
              </w:rPr>
              <w:t>(MBS Schedule)</w:t>
            </w:r>
          </w:p>
        </w:tc>
      </w:tr>
      <w:tr w:rsidR="006C5D73" w:rsidRPr="004A59B6" w:rsidTr="006C5D73">
        <w:trPr>
          <w:trHeight w:val="241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c Medicare Benefits Schedule - Category 5 - from 01 December 2013 (58106) </w:t>
            </w:r>
          </w:p>
        </w:tc>
      </w:tr>
      <w:tr w:rsidR="006C5D73" w:rsidRPr="004A59B6" w:rsidTr="006C5D73">
        <w:trPr>
          <w:trHeight w:val="228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d PBS - Dispensed Maximum Price per Quantity adjusted from 2015 price </w:t>
            </w:r>
          </w:p>
        </w:tc>
      </w:tr>
      <w:tr w:rsidR="006C5D73" w:rsidRPr="004A59B6" w:rsidTr="006C5D73">
        <w:trPr>
          <w:trHeight w:val="342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e Online - adjusted from 2015 prices </w:t>
            </w:r>
          </w:p>
        </w:tc>
      </w:tr>
      <w:tr w:rsidR="006C5D73" w:rsidRPr="004A59B6" w:rsidTr="006C5D73">
        <w:trPr>
          <w:trHeight w:val="228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f Departmental price to host service (2013/14) </w:t>
            </w:r>
          </w:p>
        </w:tc>
      </w:tr>
      <w:tr w:rsidR="006C5D73" w:rsidRPr="004A59B6" w:rsidTr="006C5D73">
        <w:trPr>
          <w:trHeight w:val="228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g Medicare Benefits Schedule - Category 1 - from 01 December 2013, (110, 732, 2501) </w:t>
            </w:r>
          </w:p>
        </w:tc>
      </w:tr>
      <w:tr w:rsidR="006C5D73" w:rsidRPr="004A59B6" w:rsidTr="006C5D73">
        <w:trPr>
          <w:trHeight w:val="228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  <w:r w:rsidRPr="004A59B6">
              <w:rPr>
                <w:rFonts w:eastAsia="Times New Roman" w:cs="Arial"/>
                <w:color w:val="000000"/>
                <w:sz w:val="22"/>
                <w:vertAlign w:val="superscript"/>
                <w:lang w:eastAsia="en-AU"/>
              </w:rPr>
              <w:t>h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Cooper et al</w:t>
            </w:r>
            <w:r w:rsidR="00A061B1">
              <w:rPr>
                <w:rFonts w:eastAsia="Times New Roman" w:cs="Arial"/>
                <w:color w:val="000000"/>
                <w:sz w:val="22"/>
                <w:lang w:eastAsia="en-AU"/>
              </w:rPr>
              <w:t>.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  <w:r w:rsidR="00A061B1">
              <w:rPr>
                <w:rFonts w:eastAsia="Times New Roman" w:cs="Arial"/>
                <w:color w:val="000000"/>
                <w:sz w:val="22"/>
                <w:lang w:eastAsia="en-AU"/>
              </w:rPr>
              <w:t>(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2011) </w:t>
            </w:r>
            <w:r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 </w:t>
            </w:r>
          </w:p>
        </w:tc>
      </w:tr>
      <w:tr w:rsidR="006C5D73" w:rsidRPr="004A59B6" w:rsidTr="006C5D73">
        <w:trPr>
          <w:trHeight w:val="85"/>
        </w:trPr>
        <w:tc>
          <w:tcPr>
            <w:tcW w:w="9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D73" w:rsidRPr="004A59B6" w:rsidRDefault="006C5D73" w:rsidP="006C5D73">
            <w:pPr>
              <w:spacing w:after="0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22"/>
                <w:lang w:eastAsia="en-AU"/>
              </w:rPr>
              <w:t>i</w:t>
            </w:r>
            <w:proofErr w:type="spellEnd"/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Cost of FLS over 714 patients contacted over 12 months via SCGH Emergency</w:t>
            </w:r>
            <w:r>
              <w:rPr>
                <w:rFonts w:eastAsia="Times New Roman" w:cs="Arial"/>
                <w:color w:val="000000"/>
                <w:sz w:val="22"/>
                <w:lang w:eastAsia="en-AU"/>
              </w:rPr>
              <w:t xml:space="preserve"> </w:t>
            </w:r>
            <w:r w:rsidRPr="004A59B6">
              <w:rPr>
                <w:rFonts w:eastAsia="Times New Roman" w:cs="Arial"/>
                <w:color w:val="000000"/>
                <w:sz w:val="22"/>
                <w:lang w:eastAsia="en-AU"/>
              </w:rPr>
              <w:t>Dept</w:t>
            </w:r>
            <w:r>
              <w:rPr>
                <w:rFonts w:eastAsia="Times New Roman" w:cs="Arial"/>
                <w:color w:val="000000"/>
                <w:sz w:val="22"/>
                <w:lang w:eastAsia="en-AU"/>
              </w:rPr>
              <w:t>.</w:t>
            </w:r>
          </w:p>
        </w:tc>
      </w:tr>
    </w:tbl>
    <w:p w:rsidR="006C5D73" w:rsidRDefault="006C5D73" w:rsidP="006C5D73">
      <w:pPr>
        <w:jc w:val="both"/>
        <w:rPr>
          <w:rFonts w:cs="Arial"/>
          <w:b/>
          <w:sz w:val="22"/>
        </w:rPr>
      </w:pPr>
    </w:p>
    <w:p w:rsidR="007F70F6" w:rsidRDefault="007F70F6">
      <w:pPr>
        <w:spacing w:after="200" w:line="276" w:lineRule="auto"/>
        <w:rPr>
          <w:color w:val="C00000"/>
          <w:sz w:val="22"/>
        </w:rPr>
      </w:pPr>
    </w:p>
    <w:sectPr w:rsidR="007F70F6" w:rsidSect="004B7E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0F6" w:rsidRDefault="007F70F6" w:rsidP="00340ADC">
      <w:pPr>
        <w:spacing w:after="0"/>
      </w:pPr>
      <w:r>
        <w:separator/>
      </w:r>
    </w:p>
  </w:endnote>
  <w:endnote w:type="continuationSeparator" w:id="0">
    <w:p w:rsidR="007F70F6" w:rsidRDefault="007F70F6" w:rsidP="00340AD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B31" w:rsidRDefault="00630B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07832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630B31" w:rsidRDefault="00DC17F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630B31">
          <w:instrText xml:space="preserve"> PAGE   \* MERGEFORMAT </w:instrText>
        </w:r>
        <w:r>
          <w:fldChar w:fldCharType="separate"/>
        </w:r>
        <w:r w:rsidR="0054596D">
          <w:rPr>
            <w:noProof/>
          </w:rPr>
          <w:t>1</w:t>
        </w:r>
        <w:r>
          <w:rPr>
            <w:noProof/>
          </w:rPr>
          <w:fldChar w:fldCharType="end"/>
        </w:r>
        <w:r w:rsidR="00630B31">
          <w:t xml:space="preserve"> | </w:t>
        </w:r>
        <w:r w:rsidR="00630B31">
          <w:rPr>
            <w:color w:val="808080" w:themeColor="background1" w:themeShade="80"/>
            <w:spacing w:val="60"/>
          </w:rPr>
          <w:t>Page</w:t>
        </w:r>
      </w:p>
    </w:sdtContent>
  </w:sdt>
  <w:p w:rsidR="00630B31" w:rsidRDefault="00630B3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B31" w:rsidRDefault="00630B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0F6" w:rsidRDefault="007F70F6" w:rsidP="00340ADC">
      <w:pPr>
        <w:spacing w:after="0"/>
      </w:pPr>
      <w:r>
        <w:separator/>
      </w:r>
    </w:p>
  </w:footnote>
  <w:footnote w:type="continuationSeparator" w:id="0">
    <w:p w:rsidR="007F70F6" w:rsidRDefault="007F70F6" w:rsidP="00340ADC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B31" w:rsidRDefault="00630B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B31" w:rsidRDefault="00630B3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B31" w:rsidRDefault="00630B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D3FEF"/>
    <w:multiLevelType w:val="hybridMultilevel"/>
    <w:tmpl w:val="03FC3F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25403FF"/>
    <w:multiLevelType w:val="multilevel"/>
    <w:tmpl w:val="00F04D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032C5F1C"/>
    <w:multiLevelType w:val="hybridMultilevel"/>
    <w:tmpl w:val="245AD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F540E6"/>
    <w:multiLevelType w:val="multilevel"/>
    <w:tmpl w:val="FACE3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4F4507"/>
    <w:multiLevelType w:val="hybridMultilevel"/>
    <w:tmpl w:val="DCF8C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D21FDD"/>
    <w:multiLevelType w:val="hybridMultilevel"/>
    <w:tmpl w:val="0BD06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041174"/>
    <w:multiLevelType w:val="hybridMultilevel"/>
    <w:tmpl w:val="791A60F0"/>
    <w:lvl w:ilvl="0" w:tplc="46EEA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147A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91066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727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4E2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4F07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58B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AC30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EC2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7A6087C"/>
    <w:multiLevelType w:val="hybridMultilevel"/>
    <w:tmpl w:val="407643DC"/>
    <w:lvl w:ilvl="0" w:tplc="ACF6F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44A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B63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BC3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B4C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703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52B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BAD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A0A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41941AFD"/>
    <w:multiLevelType w:val="hybridMultilevel"/>
    <w:tmpl w:val="25E639EA"/>
    <w:lvl w:ilvl="0" w:tplc="51E40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1892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DCB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343F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58AA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46E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C6A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21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A7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493E247C"/>
    <w:multiLevelType w:val="hybridMultilevel"/>
    <w:tmpl w:val="B664B5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CA1178"/>
    <w:multiLevelType w:val="hybridMultilevel"/>
    <w:tmpl w:val="93BC1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532BA8"/>
    <w:multiLevelType w:val="hybridMultilevel"/>
    <w:tmpl w:val="30FCAC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D44CAE"/>
    <w:multiLevelType w:val="multilevel"/>
    <w:tmpl w:val="C5E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608F25A2"/>
    <w:multiLevelType w:val="hybridMultilevel"/>
    <w:tmpl w:val="F98AB5A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1900E5"/>
    <w:multiLevelType w:val="hybridMultilevel"/>
    <w:tmpl w:val="18DE7886"/>
    <w:lvl w:ilvl="0" w:tplc="B6403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4CC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3E6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9E4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2C3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5CE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20E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800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20B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658C6F9B"/>
    <w:multiLevelType w:val="hybridMultilevel"/>
    <w:tmpl w:val="A2145B30"/>
    <w:lvl w:ilvl="0" w:tplc="CE2AA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6AE9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308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A25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9C6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EE4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F6F8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669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0A3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F0A304F"/>
    <w:multiLevelType w:val="hybridMultilevel"/>
    <w:tmpl w:val="0FE0661E"/>
    <w:lvl w:ilvl="0" w:tplc="139E0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EA6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C65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C86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F66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34D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FA8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504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40E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78DF502F"/>
    <w:multiLevelType w:val="hybridMultilevel"/>
    <w:tmpl w:val="9D762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8"/>
  </w:num>
  <w:num w:numId="9">
    <w:abstractNumId w:val="6"/>
  </w:num>
  <w:num w:numId="10">
    <w:abstractNumId w:val="17"/>
  </w:num>
  <w:num w:numId="11">
    <w:abstractNumId w:val="15"/>
  </w:num>
  <w:num w:numId="12">
    <w:abstractNumId w:val="1"/>
  </w:num>
  <w:num w:numId="13">
    <w:abstractNumId w:val="11"/>
  </w:num>
  <w:num w:numId="14">
    <w:abstractNumId w:val="16"/>
  </w:num>
  <w:num w:numId="15">
    <w:abstractNumId w:val="13"/>
  </w:num>
  <w:num w:numId="16">
    <w:abstractNumId w:val="2"/>
  </w:num>
  <w:num w:numId="17">
    <w:abstractNumId w:val="18"/>
  </w:num>
  <w:num w:numId="18">
    <w:abstractNumId w:val="9"/>
  </w:num>
  <w:num w:numId="1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tefzzj0rzdlefd05xapdc5z9dp95vsffr&quot;&gt;Inderjeeth Master Library Copy Copy&lt;record-ids&gt;&lt;item&gt;4513&lt;/item&gt;&lt;item&gt;4526&lt;/item&gt;&lt;item&gt;4583&lt;/item&gt;&lt;item&gt;4619&lt;/item&gt;&lt;item&gt;4658&lt;/item&gt;&lt;/record-ids&gt;&lt;/item&gt;&lt;/Libraries&gt;"/>
  </w:docVars>
  <w:rsids>
    <w:rsidRoot w:val="00DE6C40"/>
    <w:rsid w:val="00000C72"/>
    <w:rsid w:val="00007E46"/>
    <w:rsid w:val="0001106E"/>
    <w:rsid w:val="0001185A"/>
    <w:rsid w:val="00012FFC"/>
    <w:rsid w:val="00016566"/>
    <w:rsid w:val="0001774A"/>
    <w:rsid w:val="00031655"/>
    <w:rsid w:val="000352BC"/>
    <w:rsid w:val="00041B14"/>
    <w:rsid w:val="000526E4"/>
    <w:rsid w:val="00060BD4"/>
    <w:rsid w:val="00063760"/>
    <w:rsid w:val="00065619"/>
    <w:rsid w:val="00067B9E"/>
    <w:rsid w:val="000715A7"/>
    <w:rsid w:val="00074E13"/>
    <w:rsid w:val="000A3513"/>
    <w:rsid w:val="000A78A5"/>
    <w:rsid w:val="000B3756"/>
    <w:rsid w:val="000B766B"/>
    <w:rsid w:val="000B76DD"/>
    <w:rsid w:val="000C65C0"/>
    <w:rsid w:val="000D0532"/>
    <w:rsid w:val="000D1165"/>
    <w:rsid w:val="000D6B4C"/>
    <w:rsid w:val="000E5D8F"/>
    <w:rsid w:val="000E7712"/>
    <w:rsid w:val="000F1188"/>
    <w:rsid w:val="000F16A1"/>
    <w:rsid w:val="000F4EEB"/>
    <w:rsid w:val="00102ACD"/>
    <w:rsid w:val="001041C8"/>
    <w:rsid w:val="00104B54"/>
    <w:rsid w:val="00113360"/>
    <w:rsid w:val="001148D2"/>
    <w:rsid w:val="001157D1"/>
    <w:rsid w:val="0012016B"/>
    <w:rsid w:val="00122BE0"/>
    <w:rsid w:val="0012499D"/>
    <w:rsid w:val="00125848"/>
    <w:rsid w:val="001328E1"/>
    <w:rsid w:val="001437E0"/>
    <w:rsid w:val="0014392F"/>
    <w:rsid w:val="00143B92"/>
    <w:rsid w:val="00151173"/>
    <w:rsid w:val="00157D78"/>
    <w:rsid w:val="001667F9"/>
    <w:rsid w:val="0016688C"/>
    <w:rsid w:val="00167842"/>
    <w:rsid w:val="0017009A"/>
    <w:rsid w:val="00171B7B"/>
    <w:rsid w:val="001800FC"/>
    <w:rsid w:val="00180623"/>
    <w:rsid w:val="00181EFE"/>
    <w:rsid w:val="00194B51"/>
    <w:rsid w:val="00195889"/>
    <w:rsid w:val="001A548C"/>
    <w:rsid w:val="001A5D41"/>
    <w:rsid w:val="001B1BBD"/>
    <w:rsid w:val="001B3AF2"/>
    <w:rsid w:val="001B57EC"/>
    <w:rsid w:val="001B585B"/>
    <w:rsid w:val="001B5D11"/>
    <w:rsid w:val="001B60C5"/>
    <w:rsid w:val="001C3B59"/>
    <w:rsid w:val="001C547D"/>
    <w:rsid w:val="001C7D1F"/>
    <w:rsid w:val="001D79AC"/>
    <w:rsid w:val="001E0575"/>
    <w:rsid w:val="001E332E"/>
    <w:rsid w:val="001F20B6"/>
    <w:rsid w:val="001F5C58"/>
    <w:rsid w:val="001F6030"/>
    <w:rsid w:val="001F68E9"/>
    <w:rsid w:val="001F6900"/>
    <w:rsid w:val="002039FA"/>
    <w:rsid w:val="00220E8F"/>
    <w:rsid w:val="00222B0A"/>
    <w:rsid w:val="002243F1"/>
    <w:rsid w:val="00224B26"/>
    <w:rsid w:val="002251B0"/>
    <w:rsid w:val="00226031"/>
    <w:rsid w:val="002336F2"/>
    <w:rsid w:val="0023456E"/>
    <w:rsid w:val="0023738E"/>
    <w:rsid w:val="00237F63"/>
    <w:rsid w:val="0024261C"/>
    <w:rsid w:val="002448B6"/>
    <w:rsid w:val="002473A1"/>
    <w:rsid w:val="00253999"/>
    <w:rsid w:val="0025481A"/>
    <w:rsid w:val="00254C67"/>
    <w:rsid w:val="0025699C"/>
    <w:rsid w:val="00257D43"/>
    <w:rsid w:val="00264440"/>
    <w:rsid w:val="002757BB"/>
    <w:rsid w:val="00285E51"/>
    <w:rsid w:val="0029296B"/>
    <w:rsid w:val="0029619D"/>
    <w:rsid w:val="00296BDE"/>
    <w:rsid w:val="002A036C"/>
    <w:rsid w:val="002A38AD"/>
    <w:rsid w:val="002A4181"/>
    <w:rsid w:val="002A4211"/>
    <w:rsid w:val="002B3EA2"/>
    <w:rsid w:val="002B4601"/>
    <w:rsid w:val="002B4FB7"/>
    <w:rsid w:val="002B5D99"/>
    <w:rsid w:val="002B5E80"/>
    <w:rsid w:val="002C352A"/>
    <w:rsid w:val="002C7D7D"/>
    <w:rsid w:val="002D1904"/>
    <w:rsid w:val="002D3AF7"/>
    <w:rsid w:val="002E25BE"/>
    <w:rsid w:val="00304016"/>
    <w:rsid w:val="00305CE6"/>
    <w:rsid w:val="003079CF"/>
    <w:rsid w:val="00311F01"/>
    <w:rsid w:val="003127FE"/>
    <w:rsid w:val="0031762F"/>
    <w:rsid w:val="00323593"/>
    <w:rsid w:val="0032760C"/>
    <w:rsid w:val="00340ADC"/>
    <w:rsid w:val="003470EB"/>
    <w:rsid w:val="003535AA"/>
    <w:rsid w:val="0035374E"/>
    <w:rsid w:val="00355004"/>
    <w:rsid w:val="003613CB"/>
    <w:rsid w:val="00367FEF"/>
    <w:rsid w:val="00371770"/>
    <w:rsid w:val="00387849"/>
    <w:rsid w:val="00387E98"/>
    <w:rsid w:val="003929E7"/>
    <w:rsid w:val="003A1309"/>
    <w:rsid w:val="003A6C9A"/>
    <w:rsid w:val="003B1590"/>
    <w:rsid w:val="003B261E"/>
    <w:rsid w:val="003B4C38"/>
    <w:rsid w:val="003B4F8C"/>
    <w:rsid w:val="003B5F7B"/>
    <w:rsid w:val="003B7B12"/>
    <w:rsid w:val="003C34F8"/>
    <w:rsid w:val="003C6007"/>
    <w:rsid w:val="003D1463"/>
    <w:rsid w:val="003E0030"/>
    <w:rsid w:val="003E1BFD"/>
    <w:rsid w:val="003E2B3E"/>
    <w:rsid w:val="003E4DBB"/>
    <w:rsid w:val="003E5B1E"/>
    <w:rsid w:val="003F6288"/>
    <w:rsid w:val="003F77C8"/>
    <w:rsid w:val="00401F33"/>
    <w:rsid w:val="0040207D"/>
    <w:rsid w:val="004049A5"/>
    <w:rsid w:val="00410411"/>
    <w:rsid w:val="0041431F"/>
    <w:rsid w:val="004200D1"/>
    <w:rsid w:val="004203C5"/>
    <w:rsid w:val="00421081"/>
    <w:rsid w:val="0042311C"/>
    <w:rsid w:val="00423F8B"/>
    <w:rsid w:val="00432EA9"/>
    <w:rsid w:val="004357F0"/>
    <w:rsid w:val="00437C0F"/>
    <w:rsid w:val="0044590D"/>
    <w:rsid w:val="00447516"/>
    <w:rsid w:val="00451A17"/>
    <w:rsid w:val="00453383"/>
    <w:rsid w:val="004570E8"/>
    <w:rsid w:val="00465507"/>
    <w:rsid w:val="00466DB9"/>
    <w:rsid w:val="00470EFF"/>
    <w:rsid w:val="00471692"/>
    <w:rsid w:val="00475224"/>
    <w:rsid w:val="0047536F"/>
    <w:rsid w:val="004933A7"/>
    <w:rsid w:val="00495A75"/>
    <w:rsid w:val="004A59B6"/>
    <w:rsid w:val="004A609E"/>
    <w:rsid w:val="004B17E4"/>
    <w:rsid w:val="004B7EFE"/>
    <w:rsid w:val="004C2780"/>
    <w:rsid w:val="004C6976"/>
    <w:rsid w:val="004C7817"/>
    <w:rsid w:val="004C7B3C"/>
    <w:rsid w:val="004D3643"/>
    <w:rsid w:val="004E54C6"/>
    <w:rsid w:val="005007EF"/>
    <w:rsid w:val="00502C0F"/>
    <w:rsid w:val="005030B8"/>
    <w:rsid w:val="0051226C"/>
    <w:rsid w:val="00526F7A"/>
    <w:rsid w:val="00530BC7"/>
    <w:rsid w:val="00535BA9"/>
    <w:rsid w:val="00537713"/>
    <w:rsid w:val="00540DCF"/>
    <w:rsid w:val="00541285"/>
    <w:rsid w:val="0054596D"/>
    <w:rsid w:val="005528E6"/>
    <w:rsid w:val="00561837"/>
    <w:rsid w:val="005634C4"/>
    <w:rsid w:val="0056716B"/>
    <w:rsid w:val="005702BE"/>
    <w:rsid w:val="00573675"/>
    <w:rsid w:val="00574F4B"/>
    <w:rsid w:val="005760C5"/>
    <w:rsid w:val="00576CCA"/>
    <w:rsid w:val="005774F2"/>
    <w:rsid w:val="005777A1"/>
    <w:rsid w:val="00591C90"/>
    <w:rsid w:val="00591EAC"/>
    <w:rsid w:val="005A1343"/>
    <w:rsid w:val="005A3E3D"/>
    <w:rsid w:val="005A409E"/>
    <w:rsid w:val="005A5072"/>
    <w:rsid w:val="005B5E79"/>
    <w:rsid w:val="005C5BC6"/>
    <w:rsid w:val="005C6D3F"/>
    <w:rsid w:val="005D0466"/>
    <w:rsid w:val="005D4187"/>
    <w:rsid w:val="005D7106"/>
    <w:rsid w:val="005F4F74"/>
    <w:rsid w:val="006011D4"/>
    <w:rsid w:val="00601707"/>
    <w:rsid w:val="00602549"/>
    <w:rsid w:val="00610501"/>
    <w:rsid w:val="00613B4D"/>
    <w:rsid w:val="006157A8"/>
    <w:rsid w:val="00616D93"/>
    <w:rsid w:val="006214F6"/>
    <w:rsid w:val="00630B31"/>
    <w:rsid w:val="00640592"/>
    <w:rsid w:val="00653A55"/>
    <w:rsid w:val="0066134E"/>
    <w:rsid w:val="006629E3"/>
    <w:rsid w:val="00662B3E"/>
    <w:rsid w:val="006657A7"/>
    <w:rsid w:val="006673C9"/>
    <w:rsid w:val="006715BE"/>
    <w:rsid w:val="00671B2B"/>
    <w:rsid w:val="0067614A"/>
    <w:rsid w:val="0068116C"/>
    <w:rsid w:val="00684514"/>
    <w:rsid w:val="00684EF1"/>
    <w:rsid w:val="006903B4"/>
    <w:rsid w:val="00696B14"/>
    <w:rsid w:val="006971FF"/>
    <w:rsid w:val="006A3074"/>
    <w:rsid w:val="006A38B4"/>
    <w:rsid w:val="006A44D6"/>
    <w:rsid w:val="006B03F2"/>
    <w:rsid w:val="006B227C"/>
    <w:rsid w:val="006B490C"/>
    <w:rsid w:val="006B6BD0"/>
    <w:rsid w:val="006B71A5"/>
    <w:rsid w:val="006C1487"/>
    <w:rsid w:val="006C5D73"/>
    <w:rsid w:val="006C74DC"/>
    <w:rsid w:val="006C7D3F"/>
    <w:rsid w:val="006D0A4F"/>
    <w:rsid w:val="006D1194"/>
    <w:rsid w:val="006D4B07"/>
    <w:rsid w:val="006D65AB"/>
    <w:rsid w:val="006E18DC"/>
    <w:rsid w:val="006E43B6"/>
    <w:rsid w:val="006F06CB"/>
    <w:rsid w:val="006F06CF"/>
    <w:rsid w:val="006F1EF1"/>
    <w:rsid w:val="006F2D61"/>
    <w:rsid w:val="006F31DF"/>
    <w:rsid w:val="006F52D0"/>
    <w:rsid w:val="006F6B67"/>
    <w:rsid w:val="006F6F76"/>
    <w:rsid w:val="0070773F"/>
    <w:rsid w:val="0071101F"/>
    <w:rsid w:val="0071657B"/>
    <w:rsid w:val="00722504"/>
    <w:rsid w:val="0072458C"/>
    <w:rsid w:val="007260B1"/>
    <w:rsid w:val="007330F5"/>
    <w:rsid w:val="007354FD"/>
    <w:rsid w:val="00742B62"/>
    <w:rsid w:val="00743765"/>
    <w:rsid w:val="00745F83"/>
    <w:rsid w:val="0075551D"/>
    <w:rsid w:val="007571D1"/>
    <w:rsid w:val="00761E06"/>
    <w:rsid w:val="00763736"/>
    <w:rsid w:val="00766DD6"/>
    <w:rsid w:val="0076760C"/>
    <w:rsid w:val="007701F6"/>
    <w:rsid w:val="0077027C"/>
    <w:rsid w:val="007720A7"/>
    <w:rsid w:val="00774E76"/>
    <w:rsid w:val="00781CB9"/>
    <w:rsid w:val="00785EC1"/>
    <w:rsid w:val="007879D1"/>
    <w:rsid w:val="00787DA1"/>
    <w:rsid w:val="00787DDA"/>
    <w:rsid w:val="007A04A4"/>
    <w:rsid w:val="007A272C"/>
    <w:rsid w:val="007B29C0"/>
    <w:rsid w:val="007B3C6A"/>
    <w:rsid w:val="007C076E"/>
    <w:rsid w:val="007C0DA7"/>
    <w:rsid w:val="007C14C7"/>
    <w:rsid w:val="007C244C"/>
    <w:rsid w:val="007C6275"/>
    <w:rsid w:val="007D6F39"/>
    <w:rsid w:val="007D793C"/>
    <w:rsid w:val="007E59B8"/>
    <w:rsid w:val="007F1916"/>
    <w:rsid w:val="007F4938"/>
    <w:rsid w:val="007F70F6"/>
    <w:rsid w:val="0080430E"/>
    <w:rsid w:val="00805601"/>
    <w:rsid w:val="008111AC"/>
    <w:rsid w:val="008122FF"/>
    <w:rsid w:val="00813344"/>
    <w:rsid w:val="00813E97"/>
    <w:rsid w:val="00820851"/>
    <w:rsid w:val="0082215F"/>
    <w:rsid w:val="00845FF1"/>
    <w:rsid w:val="0084672B"/>
    <w:rsid w:val="0085195C"/>
    <w:rsid w:val="0085219B"/>
    <w:rsid w:val="00853859"/>
    <w:rsid w:val="00854241"/>
    <w:rsid w:val="00862F44"/>
    <w:rsid w:val="008776ED"/>
    <w:rsid w:val="00881846"/>
    <w:rsid w:val="00883AB4"/>
    <w:rsid w:val="008854C3"/>
    <w:rsid w:val="00885E0A"/>
    <w:rsid w:val="00892044"/>
    <w:rsid w:val="00893617"/>
    <w:rsid w:val="008966E5"/>
    <w:rsid w:val="00897837"/>
    <w:rsid w:val="00897A3F"/>
    <w:rsid w:val="008A459E"/>
    <w:rsid w:val="008A5AB5"/>
    <w:rsid w:val="008B1C28"/>
    <w:rsid w:val="008B4F42"/>
    <w:rsid w:val="008C2129"/>
    <w:rsid w:val="008C64D9"/>
    <w:rsid w:val="008C7798"/>
    <w:rsid w:val="008D4193"/>
    <w:rsid w:val="008E0144"/>
    <w:rsid w:val="008E3FA1"/>
    <w:rsid w:val="008E4816"/>
    <w:rsid w:val="008E502B"/>
    <w:rsid w:val="008E7AE0"/>
    <w:rsid w:val="008F29FE"/>
    <w:rsid w:val="008F7FE4"/>
    <w:rsid w:val="00900EE2"/>
    <w:rsid w:val="00906875"/>
    <w:rsid w:val="00910F00"/>
    <w:rsid w:val="00913747"/>
    <w:rsid w:val="00920995"/>
    <w:rsid w:val="00923B54"/>
    <w:rsid w:val="0092737B"/>
    <w:rsid w:val="00930DF8"/>
    <w:rsid w:val="00931C71"/>
    <w:rsid w:val="00933D44"/>
    <w:rsid w:val="009353EC"/>
    <w:rsid w:val="009355C5"/>
    <w:rsid w:val="0093648E"/>
    <w:rsid w:val="00937A8B"/>
    <w:rsid w:val="00943BF5"/>
    <w:rsid w:val="00943EB5"/>
    <w:rsid w:val="00954370"/>
    <w:rsid w:val="009551AB"/>
    <w:rsid w:val="0095712D"/>
    <w:rsid w:val="00961B17"/>
    <w:rsid w:val="009662D6"/>
    <w:rsid w:val="009668ED"/>
    <w:rsid w:val="00970A99"/>
    <w:rsid w:val="00973524"/>
    <w:rsid w:val="00976E25"/>
    <w:rsid w:val="00981DA1"/>
    <w:rsid w:val="00982860"/>
    <w:rsid w:val="00984A5F"/>
    <w:rsid w:val="00986540"/>
    <w:rsid w:val="00990D6C"/>
    <w:rsid w:val="009976CC"/>
    <w:rsid w:val="009A02F2"/>
    <w:rsid w:val="009A1528"/>
    <w:rsid w:val="009A456A"/>
    <w:rsid w:val="009A6CF8"/>
    <w:rsid w:val="009A7687"/>
    <w:rsid w:val="009A7DCB"/>
    <w:rsid w:val="009B4915"/>
    <w:rsid w:val="009B7082"/>
    <w:rsid w:val="009B76D9"/>
    <w:rsid w:val="009B7C19"/>
    <w:rsid w:val="009C432A"/>
    <w:rsid w:val="009C5A89"/>
    <w:rsid w:val="009C5CDB"/>
    <w:rsid w:val="009D6B2C"/>
    <w:rsid w:val="009E1134"/>
    <w:rsid w:val="009E163B"/>
    <w:rsid w:val="009E4396"/>
    <w:rsid w:val="009E4421"/>
    <w:rsid w:val="009E5A76"/>
    <w:rsid w:val="009F0E86"/>
    <w:rsid w:val="009F59BA"/>
    <w:rsid w:val="009F5FD0"/>
    <w:rsid w:val="00A007CB"/>
    <w:rsid w:val="00A061B1"/>
    <w:rsid w:val="00A13CE6"/>
    <w:rsid w:val="00A20048"/>
    <w:rsid w:val="00A23D3F"/>
    <w:rsid w:val="00A2517D"/>
    <w:rsid w:val="00A25409"/>
    <w:rsid w:val="00A32C57"/>
    <w:rsid w:val="00A33A59"/>
    <w:rsid w:val="00A36057"/>
    <w:rsid w:val="00A411DE"/>
    <w:rsid w:val="00A569E0"/>
    <w:rsid w:val="00A67909"/>
    <w:rsid w:val="00A67DC6"/>
    <w:rsid w:val="00A705A6"/>
    <w:rsid w:val="00A858DC"/>
    <w:rsid w:val="00A91C4C"/>
    <w:rsid w:val="00A94B98"/>
    <w:rsid w:val="00A960E2"/>
    <w:rsid w:val="00AA1422"/>
    <w:rsid w:val="00AC1F78"/>
    <w:rsid w:val="00AC3F66"/>
    <w:rsid w:val="00AD0972"/>
    <w:rsid w:val="00AD5762"/>
    <w:rsid w:val="00AE4D74"/>
    <w:rsid w:val="00AE5D25"/>
    <w:rsid w:val="00AE5F34"/>
    <w:rsid w:val="00AF0542"/>
    <w:rsid w:val="00AF12A6"/>
    <w:rsid w:val="00AF4E6E"/>
    <w:rsid w:val="00AF506C"/>
    <w:rsid w:val="00B04001"/>
    <w:rsid w:val="00B06158"/>
    <w:rsid w:val="00B072AA"/>
    <w:rsid w:val="00B10AAA"/>
    <w:rsid w:val="00B12BFF"/>
    <w:rsid w:val="00B166E6"/>
    <w:rsid w:val="00B218B0"/>
    <w:rsid w:val="00B24847"/>
    <w:rsid w:val="00B30F03"/>
    <w:rsid w:val="00B319BB"/>
    <w:rsid w:val="00B32A20"/>
    <w:rsid w:val="00B36613"/>
    <w:rsid w:val="00B36ED1"/>
    <w:rsid w:val="00B419FE"/>
    <w:rsid w:val="00B535B6"/>
    <w:rsid w:val="00B56037"/>
    <w:rsid w:val="00B56CEF"/>
    <w:rsid w:val="00B60EE2"/>
    <w:rsid w:val="00B62FF5"/>
    <w:rsid w:val="00B640C9"/>
    <w:rsid w:val="00B667DF"/>
    <w:rsid w:val="00B66B45"/>
    <w:rsid w:val="00B723C3"/>
    <w:rsid w:val="00B74F1D"/>
    <w:rsid w:val="00B82603"/>
    <w:rsid w:val="00B838F0"/>
    <w:rsid w:val="00B84577"/>
    <w:rsid w:val="00B85584"/>
    <w:rsid w:val="00BA39CB"/>
    <w:rsid w:val="00BB1977"/>
    <w:rsid w:val="00BB5682"/>
    <w:rsid w:val="00BC04EF"/>
    <w:rsid w:val="00BC7F32"/>
    <w:rsid w:val="00BD309D"/>
    <w:rsid w:val="00BD41EB"/>
    <w:rsid w:val="00BD4A31"/>
    <w:rsid w:val="00BD5787"/>
    <w:rsid w:val="00BE0D81"/>
    <w:rsid w:val="00BE3C2D"/>
    <w:rsid w:val="00BE6F6D"/>
    <w:rsid w:val="00BE7D02"/>
    <w:rsid w:val="00BF15CE"/>
    <w:rsid w:val="00BF550A"/>
    <w:rsid w:val="00BF592A"/>
    <w:rsid w:val="00BF7803"/>
    <w:rsid w:val="00C00F5C"/>
    <w:rsid w:val="00C07879"/>
    <w:rsid w:val="00C1050D"/>
    <w:rsid w:val="00C16984"/>
    <w:rsid w:val="00C23E8D"/>
    <w:rsid w:val="00C3178E"/>
    <w:rsid w:val="00C50502"/>
    <w:rsid w:val="00C5066B"/>
    <w:rsid w:val="00C535B1"/>
    <w:rsid w:val="00C63D95"/>
    <w:rsid w:val="00C64EAF"/>
    <w:rsid w:val="00C65E69"/>
    <w:rsid w:val="00C7143D"/>
    <w:rsid w:val="00C72F02"/>
    <w:rsid w:val="00C732C6"/>
    <w:rsid w:val="00C74633"/>
    <w:rsid w:val="00C765CC"/>
    <w:rsid w:val="00C77C23"/>
    <w:rsid w:val="00C819C1"/>
    <w:rsid w:val="00C82DE2"/>
    <w:rsid w:val="00C867A5"/>
    <w:rsid w:val="00C86819"/>
    <w:rsid w:val="00C87B5B"/>
    <w:rsid w:val="00C976FE"/>
    <w:rsid w:val="00CB7000"/>
    <w:rsid w:val="00CC7037"/>
    <w:rsid w:val="00CC75D4"/>
    <w:rsid w:val="00CC77B7"/>
    <w:rsid w:val="00CD1539"/>
    <w:rsid w:val="00CD232C"/>
    <w:rsid w:val="00CD3702"/>
    <w:rsid w:val="00CD3D4C"/>
    <w:rsid w:val="00CD77AB"/>
    <w:rsid w:val="00CE1695"/>
    <w:rsid w:val="00CE7CF8"/>
    <w:rsid w:val="00CF64E2"/>
    <w:rsid w:val="00CF7163"/>
    <w:rsid w:val="00CF7A75"/>
    <w:rsid w:val="00D00A48"/>
    <w:rsid w:val="00D045F7"/>
    <w:rsid w:val="00D1044A"/>
    <w:rsid w:val="00D147D4"/>
    <w:rsid w:val="00D15224"/>
    <w:rsid w:val="00D153CE"/>
    <w:rsid w:val="00D20F45"/>
    <w:rsid w:val="00D22EC3"/>
    <w:rsid w:val="00D23EFF"/>
    <w:rsid w:val="00D262D6"/>
    <w:rsid w:val="00D35B52"/>
    <w:rsid w:val="00D418A7"/>
    <w:rsid w:val="00D452E7"/>
    <w:rsid w:val="00D4744D"/>
    <w:rsid w:val="00D478A4"/>
    <w:rsid w:val="00D50698"/>
    <w:rsid w:val="00D55249"/>
    <w:rsid w:val="00D6020C"/>
    <w:rsid w:val="00D631C8"/>
    <w:rsid w:val="00D64D17"/>
    <w:rsid w:val="00D67F23"/>
    <w:rsid w:val="00D705B2"/>
    <w:rsid w:val="00D70B59"/>
    <w:rsid w:val="00D7272C"/>
    <w:rsid w:val="00D77BED"/>
    <w:rsid w:val="00D80B0E"/>
    <w:rsid w:val="00D87D7C"/>
    <w:rsid w:val="00D9301F"/>
    <w:rsid w:val="00D9405B"/>
    <w:rsid w:val="00D96944"/>
    <w:rsid w:val="00DA21E6"/>
    <w:rsid w:val="00DA2CB3"/>
    <w:rsid w:val="00DA3D37"/>
    <w:rsid w:val="00DB044C"/>
    <w:rsid w:val="00DB150A"/>
    <w:rsid w:val="00DB5169"/>
    <w:rsid w:val="00DB5AA6"/>
    <w:rsid w:val="00DC13C8"/>
    <w:rsid w:val="00DC17F4"/>
    <w:rsid w:val="00DC37FF"/>
    <w:rsid w:val="00DC429F"/>
    <w:rsid w:val="00DC5908"/>
    <w:rsid w:val="00DD5D44"/>
    <w:rsid w:val="00DD7BB9"/>
    <w:rsid w:val="00DE23F4"/>
    <w:rsid w:val="00DE4BFE"/>
    <w:rsid w:val="00DE4CBD"/>
    <w:rsid w:val="00DE6C40"/>
    <w:rsid w:val="00DE771B"/>
    <w:rsid w:val="00DF030F"/>
    <w:rsid w:val="00DF24C7"/>
    <w:rsid w:val="00DF364A"/>
    <w:rsid w:val="00DF5005"/>
    <w:rsid w:val="00DF5CD1"/>
    <w:rsid w:val="00E10D59"/>
    <w:rsid w:val="00E13BDC"/>
    <w:rsid w:val="00E16006"/>
    <w:rsid w:val="00E20071"/>
    <w:rsid w:val="00E2011E"/>
    <w:rsid w:val="00E23A51"/>
    <w:rsid w:val="00E23A81"/>
    <w:rsid w:val="00E25B31"/>
    <w:rsid w:val="00E25BE2"/>
    <w:rsid w:val="00E26434"/>
    <w:rsid w:val="00E26966"/>
    <w:rsid w:val="00E26B9E"/>
    <w:rsid w:val="00E369AD"/>
    <w:rsid w:val="00E36A54"/>
    <w:rsid w:val="00E37180"/>
    <w:rsid w:val="00E40563"/>
    <w:rsid w:val="00E425C6"/>
    <w:rsid w:val="00E47483"/>
    <w:rsid w:val="00E47AB6"/>
    <w:rsid w:val="00E53089"/>
    <w:rsid w:val="00E61680"/>
    <w:rsid w:val="00E63E30"/>
    <w:rsid w:val="00E643B2"/>
    <w:rsid w:val="00E65D82"/>
    <w:rsid w:val="00E67CC8"/>
    <w:rsid w:val="00E7158D"/>
    <w:rsid w:val="00E715FA"/>
    <w:rsid w:val="00E719C4"/>
    <w:rsid w:val="00E729CE"/>
    <w:rsid w:val="00E72F0C"/>
    <w:rsid w:val="00E73163"/>
    <w:rsid w:val="00E75C7A"/>
    <w:rsid w:val="00E86FA8"/>
    <w:rsid w:val="00EA10FF"/>
    <w:rsid w:val="00EA442B"/>
    <w:rsid w:val="00EA6CCA"/>
    <w:rsid w:val="00EA6DF6"/>
    <w:rsid w:val="00EB4954"/>
    <w:rsid w:val="00EB6C61"/>
    <w:rsid w:val="00EC396C"/>
    <w:rsid w:val="00EC6801"/>
    <w:rsid w:val="00EC7AA9"/>
    <w:rsid w:val="00EC7E36"/>
    <w:rsid w:val="00ED1BEA"/>
    <w:rsid w:val="00ED70E8"/>
    <w:rsid w:val="00EE4548"/>
    <w:rsid w:val="00EF0FDE"/>
    <w:rsid w:val="00EF189F"/>
    <w:rsid w:val="00EF2B6C"/>
    <w:rsid w:val="00EF3B04"/>
    <w:rsid w:val="00F00AC3"/>
    <w:rsid w:val="00F01332"/>
    <w:rsid w:val="00F13C33"/>
    <w:rsid w:val="00F15519"/>
    <w:rsid w:val="00F263A0"/>
    <w:rsid w:val="00F340F1"/>
    <w:rsid w:val="00F46C19"/>
    <w:rsid w:val="00F477FB"/>
    <w:rsid w:val="00F50811"/>
    <w:rsid w:val="00F50CBB"/>
    <w:rsid w:val="00F51D17"/>
    <w:rsid w:val="00F55479"/>
    <w:rsid w:val="00F6384A"/>
    <w:rsid w:val="00F70F6A"/>
    <w:rsid w:val="00F73471"/>
    <w:rsid w:val="00F87649"/>
    <w:rsid w:val="00F90C63"/>
    <w:rsid w:val="00FB2913"/>
    <w:rsid w:val="00FB2A09"/>
    <w:rsid w:val="00FB2A44"/>
    <w:rsid w:val="00FD7528"/>
    <w:rsid w:val="00FE0A02"/>
    <w:rsid w:val="00FE1E7E"/>
    <w:rsid w:val="00FE4BD2"/>
    <w:rsid w:val="00FF0AB7"/>
    <w:rsid w:val="00FF0D8D"/>
    <w:rsid w:val="00FF1D40"/>
    <w:rsid w:val="00FF3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7701F6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val="en-NZ" w:eastAsia="en-AU"/>
    </w:rPr>
    <w:tblPr>
      <w:tblStyleRowBandSize w:val="1"/>
      <w:tblStyleColBandSize w:val="1"/>
      <w:tblInd w:w="0" w:type="dxa"/>
      <w:tblBorders>
        <w:top w:val="single" w:sz="8" w:space="0" w:color="5C8727" w:themeColor="accent1"/>
        <w:bottom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Ind w:w="0" w:type="dxa"/>
      <w:tblBorders>
        <w:top w:val="single" w:sz="8" w:space="0" w:color="5C8727" w:themeColor="accent1"/>
        <w:bottom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>
      <w:tblStyleRowBandSize w:val="1"/>
      <w:tblStyleColBandSize w:val="1"/>
      <w:tblInd w:w="0" w:type="dxa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C8727" w:themeColor="accent1"/>
        <w:bottom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>
      <w:tblStyleRowBandSize w:val="1"/>
      <w:tblStyleColBandSize w:val="1"/>
      <w:tblInd w:w="0" w:type="dxa"/>
      <w:tblBorders>
        <w:top w:val="single" w:sz="8" w:space="0" w:color="5C8727" w:themeColor="accent1"/>
        <w:bottom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val="en-NZ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val="en-NZ" w:eastAsia="en-AU"/>
    </w:r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Spacing">
    <w:name w:val="No Spacing"/>
    <w:uiPriority w:val="1"/>
    <w:qFormat/>
    <w:rsid w:val="00DE6C4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943BF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43BF5"/>
    <w:rPr>
      <w:b/>
      <w:bCs/>
    </w:rPr>
  </w:style>
  <w:style w:type="character" w:customStyle="1" w:styleId="apple-converted-space">
    <w:name w:val="apple-converted-space"/>
    <w:basedOn w:val="DefaultParagraphFont"/>
    <w:rsid w:val="0092737B"/>
  </w:style>
  <w:style w:type="paragraph" w:customStyle="1" w:styleId="EndNoteBibliographyTitle">
    <w:name w:val="EndNote Bibliography Title"/>
    <w:basedOn w:val="Normal"/>
    <w:link w:val="EndNoteBibliographyTitleChar"/>
    <w:rsid w:val="00B74F1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F1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4F1D"/>
    <w:pPr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4F1D"/>
    <w:rPr>
      <w:rFonts w:ascii="Arial" w:hAnsi="Arial" w:cs="Arial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75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528"/>
    <w:pPr>
      <w:spacing w:after="0"/>
    </w:pPr>
    <w:rPr>
      <w:rFonts w:eastAsia="Times New Roman" w:cs="Times New Roman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528"/>
    <w:rPr>
      <w:rFonts w:ascii="Arial" w:eastAsia="Times New Roman" w:hAnsi="Arial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05"/>
    <w:pPr>
      <w:spacing w:after="170"/>
    </w:pPr>
    <w:rPr>
      <w:rFonts w:eastAsiaTheme="minorHAnsi" w:cstheme="minorBidi"/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05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262D6"/>
    <w:pPr>
      <w:spacing w:after="0" w:line="240" w:lineRule="auto"/>
    </w:pPr>
    <w:rPr>
      <w:rFonts w:ascii="Arial" w:hAnsi="Arial"/>
      <w:sz w:val="24"/>
    </w:rPr>
  </w:style>
  <w:style w:type="character" w:customStyle="1" w:styleId="marky71a3wfjm">
    <w:name w:val="marky71a3wfjm"/>
    <w:basedOn w:val="DefaultParagraphFont"/>
    <w:rsid w:val="005C5BC6"/>
  </w:style>
  <w:style w:type="paragraph" w:styleId="Header">
    <w:name w:val="header"/>
    <w:basedOn w:val="Normal"/>
    <w:link w:val="HeaderChar"/>
    <w:uiPriority w:val="99"/>
    <w:unhideWhenUsed/>
    <w:rsid w:val="00340AD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40ADC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40AD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0ADC"/>
    <w:rPr>
      <w:rFonts w:ascii="Arial" w:hAnsi="Arial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53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75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7902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373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46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81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3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38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1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6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5527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9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7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860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512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690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63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571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80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91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529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372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141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86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6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506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397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52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0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6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603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705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05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3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8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867DE8-32AC-424D-9665-B3800ACC6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cp:lastPrinted>2020-09-11T07:25:00Z</cp:lastPrinted>
  <dcterms:created xsi:type="dcterms:W3CDTF">2022-05-17T23:58:00Z</dcterms:created>
  <dcterms:modified xsi:type="dcterms:W3CDTF">2022-06-08T16:47:00Z</dcterms:modified>
</cp:coreProperties>
</file>